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9014DB" w14:textId="06C67C63" w:rsidR="00F05447" w:rsidRPr="00A303E2" w:rsidRDefault="00E807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ddition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ile</w:t>
      </w:r>
      <w:r w:rsidR="00A303E2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>:</w:t>
      </w:r>
      <w:r w:rsidR="00AC47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1. </w:t>
      </w:r>
      <w:r w:rsidR="00EE449D">
        <w:rPr>
          <w:rFonts w:ascii="Times New Roman" w:hAnsi="Times New Roman" w:cs="Times New Roman"/>
        </w:rPr>
        <w:t xml:space="preserve">The </w:t>
      </w:r>
      <w:r w:rsidR="00F274B9">
        <w:rPr>
          <w:rFonts w:ascii="Times New Roman" w:hAnsi="Times New Roman" w:cs="Times New Roman"/>
        </w:rPr>
        <w:t>primers used</w:t>
      </w:r>
      <w:r w:rsidR="007536DE">
        <w:rPr>
          <w:rFonts w:ascii="Times New Roman" w:hAnsi="Times New Roman" w:cs="Times New Roman"/>
        </w:rPr>
        <w:t xml:space="preserve"> in this study</w:t>
      </w:r>
    </w:p>
    <w:tbl>
      <w:tblPr>
        <w:tblStyle w:val="a6"/>
        <w:tblW w:w="8278" w:type="dxa"/>
        <w:tblInd w:w="-5" w:type="dxa"/>
        <w:tblLook w:val="04A0" w:firstRow="1" w:lastRow="0" w:firstColumn="1" w:lastColumn="0" w:noHBand="0" w:noVBand="1"/>
      </w:tblPr>
      <w:tblGrid>
        <w:gridCol w:w="1696"/>
        <w:gridCol w:w="3546"/>
        <w:gridCol w:w="3036"/>
      </w:tblGrid>
      <w:tr w:rsidR="00A303E2" w:rsidRPr="00575E92" w14:paraId="33A653CB" w14:textId="77777777" w:rsidTr="007E4CA5">
        <w:tc>
          <w:tcPr>
            <w:tcW w:w="1696" w:type="dxa"/>
          </w:tcPr>
          <w:p w14:paraId="7A25072B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ne</w:t>
            </w:r>
          </w:p>
        </w:tc>
        <w:tc>
          <w:tcPr>
            <w:tcW w:w="3546" w:type="dxa"/>
          </w:tcPr>
          <w:p w14:paraId="7990ED89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rimer</w:t>
            </w:r>
          </w:p>
        </w:tc>
        <w:tc>
          <w:tcPr>
            <w:tcW w:w="3036" w:type="dxa"/>
          </w:tcPr>
          <w:p w14:paraId="47F596C8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verse primer</w:t>
            </w:r>
          </w:p>
        </w:tc>
      </w:tr>
      <w:tr w:rsidR="00A303E2" w:rsidRPr="00575E92" w14:paraId="1084239F" w14:textId="77777777" w:rsidTr="007E4CA5">
        <w:tc>
          <w:tcPr>
            <w:tcW w:w="1696" w:type="dxa"/>
          </w:tcPr>
          <w:p w14:paraId="0EE9641F" w14:textId="440AE751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mmu-mi</w:t>
            </w: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  <w:tc>
          <w:tcPr>
            <w:tcW w:w="3546" w:type="dxa"/>
          </w:tcPr>
          <w:p w14:paraId="2AB2B6C8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CGCAAAGTGCTTACAGTGCAGGTAG</w:t>
            </w:r>
          </w:p>
        </w:tc>
        <w:tc>
          <w:tcPr>
            <w:tcW w:w="3036" w:type="dxa"/>
            <w:vMerge w:val="restart"/>
          </w:tcPr>
          <w:p w14:paraId="251ACF01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Q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’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im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rovided in the First-Strand Synthesis Kit)</w:t>
            </w:r>
          </w:p>
        </w:tc>
      </w:tr>
      <w:tr w:rsidR="00A303E2" w:rsidRPr="00575E92" w14:paraId="4AAD0B66" w14:textId="77777777" w:rsidTr="007E4CA5">
        <w:tc>
          <w:tcPr>
            <w:tcW w:w="1696" w:type="dxa"/>
          </w:tcPr>
          <w:p w14:paraId="38573E77" w14:textId="4818FB5C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mmu-miR-18a</w:t>
            </w:r>
          </w:p>
        </w:tc>
        <w:tc>
          <w:tcPr>
            <w:tcW w:w="3546" w:type="dxa"/>
          </w:tcPr>
          <w:p w14:paraId="06041B73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ACG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TAAGGTGCATCTAGTGCAGATAG</w:t>
            </w:r>
          </w:p>
        </w:tc>
        <w:tc>
          <w:tcPr>
            <w:tcW w:w="3036" w:type="dxa"/>
            <w:vMerge/>
          </w:tcPr>
          <w:p w14:paraId="669DB170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03E2" w:rsidRPr="00575E92" w14:paraId="29FF020D" w14:textId="77777777" w:rsidTr="007E4CA5">
        <w:tc>
          <w:tcPr>
            <w:tcW w:w="1696" w:type="dxa"/>
          </w:tcPr>
          <w:p w14:paraId="6B9B2F9A" w14:textId="53BCB8C9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mmu-miR-19a</w:t>
            </w:r>
          </w:p>
        </w:tc>
        <w:tc>
          <w:tcPr>
            <w:tcW w:w="3546" w:type="dxa"/>
          </w:tcPr>
          <w:p w14:paraId="3B7E2832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21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CGCGTGTGCAAATCTATGCAAAACTGA</w:t>
            </w:r>
          </w:p>
        </w:tc>
        <w:tc>
          <w:tcPr>
            <w:tcW w:w="3036" w:type="dxa"/>
            <w:vMerge/>
          </w:tcPr>
          <w:p w14:paraId="71D8ECBD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03E2" w:rsidRPr="00575E92" w14:paraId="1D3A8007" w14:textId="77777777" w:rsidTr="007E4CA5">
        <w:tc>
          <w:tcPr>
            <w:tcW w:w="1696" w:type="dxa"/>
          </w:tcPr>
          <w:p w14:paraId="36FE7C13" w14:textId="736CC963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mmu-mi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-20a</w:t>
            </w:r>
          </w:p>
        </w:tc>
        <w:tc>
          <w:tcPr>
            <w:tcW w:w="3546" w:type="dxa"/>
          </w:tcPr>
          <w:p w14:paraId="5BEAA617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CGCGTAAAGTGCTTATAGTGCAGGTAG</w:t>
            </w:r>
          </w:p>
        </w:tc>
        <w:tc>
          <w:tcPr>
            <w:tcW w:w="3036" w:type="dxa"/>
            <w:vMerge/>
          </w:tcPr>
          <w:p w14:paraId="53F29B3E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03E2" w:rsidRPr="00575E92" w14:paraId="33C515FC" w14:textId="77777777" w:rsidTr="007E4CA5">
        <w:tc>
          <w:tcPr>
            <w:tcW w:w="1696" w:type="dxa"/>
          </w:tcPr>
          <w:p w14:paraId="684E5299" w14:textId="402E263B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mmu-mi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-19b</w:t>
            </w:r>
          </w:p>
        </w:tc>
        <w:tc>
          <w:tcPr>
            <w:tcW w:w="3546" w:type="dxa"/>
          </w:tcPr>
          <w:p w14:paraId="1FC3B16B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CCGTGTGCAAATCCATGCAAAACTGA</w:t>
            </w:r>
          </w:p>
        </w:tc>
        <w:tc>
          <w:tcPr>
            <w:tcW w:w="3036" w:type="dxa"/>
            <w:vMerge/>
          </w:tcPr>
          <w:p w14:paraId="317A16AF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03E2" w:rsidRPr="00575E92" w14:paraId="14CC7DC0" w14:textId="77777777" w:rsidTr="007E4CA5">
        <w:tc>
          <w:tcPr>
            <w:tcW w:w="1696" w:type="dxa"/>
          </w:tcPr>
          <w:p w14:paraId="2AE9394B" w14:textId="61750CE6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mmu-mi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-92a</w:t>
            </w:r>
          </w:p>
        </w:tc>
        <w:tc>
          <w:tcPr>
            <w:tcW w:w="3546" w:type="dxa"/>
          </w:tcPr>
          <w:p w14:paraId="5047B66E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TATTGCACTTGTCCCGGCC</w:t>
            </w:r>
          </w:p>
        </w:tc>
        <w:tc>
          <w:tcPr>
            <w:tcW w:w="3036" w:type="dxa"/>
            <w:vMerge/>
          </w:tcPr>
          <w:p w14:paraId="6A2E7F09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03E2" w:rsidRPr="00575E92" w14:paraId="75A8E9C1" w14:textId="77777777" w:rsidTr="007E4CA5">
        <w:tc>
          <w:tcPr>
            <w:tcW w:w="1696" w:type="dxa"/>
          </w:tcPr>
          <w:p w14:paraId="0400DD6F" w14:textId="403E0355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hsa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-mi</w:t>
            </w: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  <w:tc>
          <w:tcPr>
            <w:tcW w:w="3546" w:type="dxa"/>
          </w:tcPr>
          <w:p w14:paraId="303BA505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CAAAGTGCTTACAGTGCAGGTAG</w:t>
            </w:r>
          </w:p>
        </w:tc>
        <w:tc>
          <w:tcPr>
            <w:tcW w:w="3036" w:type="dxa"/>
            <w:vMerge/>
          </w:tcPr>
          <w:p w14:paraId="7B368568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03E2" w:rsidRPr="00575E92" w14:paraId="0530B0DA" w14:textId="77777777" w:rsidTr="007E4CA5">
        <w:tc>
          <w:tcPr>
            <w:tcW w:w="1696" w:type="dxa"/>
          </w:tcPr>
          <w:p w14:paraId="6C1C7E6E" w14:textId="74277313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hsa-miR-18a</w:t>
            </w:r>
          </w:p>
        </w:tc>
        <w:tc>
          <w:tcPr>
            <w:tcW w:w="3546" w:type="dxa"/>
          </w:tcPr>
          <w:p w14:paraId="1C2B42C4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CGC</w:t>
            </w: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TAAGGTGCATCTAGTGCAGATAG</w:t>
            </w:r>
          </w:p>
        </w:tc>
        <w:tc>
          <w:tcPr>
            <w:tcW w:w="3036" w:type="dxa"/>
            <w:vMerge/>
          </w:tcPr>
          <w:p w14:paraId="42AD15F8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03E2" w:rsidRPr="00575E92" w14:paraId="0AACE27E" w14:textId="77777777" w:rsidTr="007E4CA5">
        <w:tc>
          <w:tcPr>
            <w:tcW w:w="1696" w:type="dxa"/>
          </w:tcPr>
          <w:p w14:paraId="37FD41EF" w14:textId="0D503F90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hsa</w:t>
            </w: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-mi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-20a</w:t>
            </w:r>
          </w:p>
        </w:tc>
        <w:tc>
          <w:tcPr>
            <w:tcW w:w="3546" w:type="dxa"/>
          </w:tcPr>
          <w:p w14:paraId="09D74425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CGCG</w:t>
            </w: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TAAAGTGCTTATAGTGCAGGTAG</w:t>
            </w:r>
          </w:p>
        </w:tc>
        <w:tc>
          <w:tcPr>
            <w:tcW w:w="3036" w:type="dxa"/>
            <w:vMerge/>
          </w:tcPr>
          <w:p w14:paraId="225DFC83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03E2" w:rsidRPr="00575E92" w14:paraId="2695E097" w14:textId="77777777" w:rsidTr="007E4CA5">
        <w:tc>
          <w:tcPr>
            <w:tcW w:w="1696" w:type="dxa"/>
          </w:tcPr>
          <w:p w14:paraId="2579B864" w14:textId="74E3AB90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hsa</w:t>
            </w: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-mi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-92a</w:t>
            </w:r>
          </w:p>
        </w:tc>
        <w:tc>
          <w:tcPr>
            <w:tcW w:w="3546" w:type="dxa"/>
          </w:tcPr>
          <w:p w14:paraId="49A3AC25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TATTGCACTTGTCCCGGCCT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036" w:type="dxa"/>
            <w:vMerge/>
          </w:tcPr>
          <w:p w14:paraId="270FDCC9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03E2" w:rsidRPr="00575E92" w14:paraId="1F78B647" w14:textId="77777777" w:rsidTr="007E4CA5">
        <w:tc>
          <w:tcPr>
            <w:tcW w:w="1696" w:type="dxa"/>
          </w:tcPr>
          <w:p w14:paraId="5ED5C4F7" w14:textId="2D919191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T-bet</w:t>
            </w:r>
          </w:p>
        </w:tc>
        <w:tc>
          <w:tcPr>
            <w:tcW w:w="3546" w:type="dxa"/>
          </w:tcPr>
          <w:p w14:paraId="49F215D7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AGCAAGGACGGCGAATGTT</w:t>
            </w:r>
          </w:p>
        </w:tc>
        <w:tc>
          <w:tcPr>
            <w:tcW w:w="3036" w:type="dxa"/>
          </w:tcPr>
          <w:p w14:paraId="673CB856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GGGTGGACATATAAGCGGTTC</w:t>
            </w:r>
          </w:p>
        </w:tc>
      </w:tr>
      <w:tr w:rsidR="00A303E2" w:rsidRPr="00575E92" w14:paraId="7336284E" w14:textId="77777777" w:rsidTr="007E4CA5">
        <w:tc>
          <w:tcPr>
            <w:tcW w:w="1696" w:type="dxa"/>
          </w:tcPr>
          <w:p w14:paraId="74F57F02" w14:textId="12940A7C" w:rsidR="00A303E2" w:rsidRPr="00706FC0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6FC0">
              <w:rPr>
                <w:rFonts w:ascii="Times New Roman" w:hAnsi="Times New Roman" w:cs="Times New Roman"/>
                <w:sz w:val="18"/>
                <w:szCs w:val="18"/>
              </w:rPr>
              <w:t>RORγt</w:t>
            </w:r>
            <w:proofErr w:type="spellEnd"/>
          </w:p>
        </w:tc>
        <w:tc>
          <w:tcPr>
            <w:tcW w:w="3546" w:type="dxa"/>
          </w:tcPr>
          <w:p w14:paraId="091658EE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GACCCACACCTCACAAATTGA</w:t>
            </w:r>
          </w:p>
        </w:tc>
        <w:tc>
          <w:tcPr>
            <w:tcW w:w="3036" w:type="dxa"/>
          </w:tcPr>
          <w:p w14:paraId="395E56D6" w14:textId="77777777" w:rsidR="00A303E2" w:rsidRPr="00575E92" w:rsidRDefault="00A303E2" w:rsidP="00C95E2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AGTAGGCCACATTACACTGCT</w:t>
            </w:r>
          </w:p>
        </w:tc>
      </w:tr>
      <w:tr w:rsidR="00A303E2" w:rsidRPr="00575E92" w14:paraId="6D0230D4" w14:textId="77777777" w:rsidTr="007E4CA5">
        <w:tc>
          <w:tcPr>
            <w:tcW w:w="1696" w:type="dxa"/>
          </w:tcPr>
          <w:p w14:paraId="7FB52CFF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Foxp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46" w:type="dxa"/>
          </w:tcPr>
          <w:p w14:paraId="648C2BCB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CCCATCCCCAGGAGTCTTG</w:t>
            </w:r>
          </w:p>
        </w:tc>
        <w:tc>
          <w:tcPr>
            <w:tcW w:w="3036" w:type="dxa"/>
          </w:tcPr>
          <w:p w14:paraId="70790002" w14:textId="77777777" w:rsidR="00A303E2" w:rsidRPr="00575E92" w:rsidRDefault="00A303E2" w:rsidP="00C95E2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ACCATGACTAGGGGCACTGTA</w:t>
            </w:r>
          </w:p>
        </w:tc>
      </w:tr>
      <w:tr w:rsidR="00A303E2" w:rsidRPr="00575E92" w14:paraId="2993CD86" w14:textId="77777777" w:rsidTr="007E4CA5">
        <w:tc>
          <w:tcPr>
            <w:tcW w:w="1696" w:type="dxa"/>
          </w:tcPr>
          <w:p w14:paraId="081828A2" w14:textId="3C2C82F1" w:rsidR="00A303E2" w:rsidRPr="00575E92" w:rsidRDefault="00284D65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L-10</w:t>
            </w:r>
          </w:p>
        </w:tc>
        <w:tc>
          <w:tcPr>
            <w:tcW w:w="3546" w:type="dxa"/>
          </w:tcPr>
          <w:p w14:paraId="21DB8CD2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GCTCTTACTGACTGGCATGAG</w:t>
            </w:r>
          </w:p>
        </w:tc>
        <w:tc>
          <w:tcPr>
            <w:tcW w:w="3036" w:type="dxa"/>
          </w:tcPr>
          <w:p w14:paraId="7EB61014" w14:textId="77777777" w:rsidR="00A303E2" w:rsidRPr="00575E92" w:rsidRDefault="00A303E2" w:rsidP="00C95E2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CGCAGCTCTAGGAGCATGTG</w:t>
            </w:r>
          </w:p>
        </w:tc>
      </w:tr>
      <w:tr w:rsidR="00A303E2" w:rsidRPr="00575E92" w14:paraId="4C706846" w14:textId="77777777" w:rsidTr="007E4CA5">
        <w:tc>
          <w:tcPr>
            <w:tcW w:w="1696" w:type="dxa"/>
          </w:tcPr>
          <w:p w14:paraId="264043B4" w14:textId="3D11F5A0" w:rsidR="00A303E2" w:rsidRPr="00CE7EF5" w:rsidRDefault="00284D65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EF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bookmarkStart w:id="0" w:name="OLE_LINK384"/>
            <w:bookmarkStart w:id="1" w:name="OLE_LINK385"/>
            <w:r w:rsidRPr="00CE7EF5">
              <w:rPr>
                <w:rFonts w:ascii="Times New Roman" w:hAnsi="Times New Roman" w:cs="Times New Roman"/>
                <w:sz w:val="18"/>
                <w:szCs w:val="18"/>
              </w:rPr>
              <w:t>GF-β1</w:t>
            </w:r>
            <w:bookmarkEnd w:id="0"/>
            <w:bookmarkEnd w:id="1"/>
          </w:p>
        </w:tc>
        <w:tc>
          <w:tcPr>
            <w:tcW w:w="3546" w:type="dxa"/>
          </w:tcPr>
          <w:p w14:paraId="0A7228CF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CTCCCGTGGCTTCTAGTGC</w:t>
            </w:r>
          </w:p>
        </w:tc>
        <w:tc>
          <w:tcPr>
            <w:tcW w:w="3036" w:type="dxa"/>
          </w:tcPr>
          <w:p w14:paraId="58944D90" w14:textId="77777777" w:rsidR="00A303E2" w:rsidRPr="00575E92" w:rsidRDefault="00A303E2" w:rsidP="00C95E2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GCCTTAGTTTGGACAGGATCTG</w:t>
            </w:r>
          </w:p>
        </w:tc>
      </w:tr>
      <w:tr w:rsidR="00A303E2" w:rsidRPr="00575E92" w14:paraId="4565D513" w14:textId="77777777" w:rsidTr="007E4CA5">
        <w:tc>
          <w:tcPr>
            <w:tcW w:w="1696" w:type="dxa"/>
          </w:tcPr>
          <w:p w14:paraId="0F5D32E7" w14:textId="3F7EFC31" w:rsidR="00A303E2" w:rsidRPr="00575E92" w:rsidRDefault="007E66E0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r w:rsidRPr="007E66E0">
              <w:rPr>
                <w:rFonts w:ascii="Times New Roman" w:hAnsi="Times New Roman" w:cs="Times New Roman"/>
                <w:sz w:val="18"/>
                <w:szCs w:val="18"/>
              </w:rPr>
              <w:t>N-γ</w:t>
            </w:r>
          </w:p>
        </w:tc>
        <w:tc>
          <w:tcPr>
            <w:tcW w:w="3546" w:type="dxa"/>
          </w:tcPr>
          <w:p w14:paraId="057689DC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ATGAACGCTACACACTGCATC</w:t>
            </w:r>
          </w:p>
        </w:tc>
        <w:tc>
          <w:tcPr>
            <w:tcW w:w="3036" w:type="dxa"/>
          </w:tcPr>
          <w:p w14:paraId="2F936A68" w14:textId="77777777" w:rsidR="00A303E2" w:rsidRPr="00575E92" w:rsidRDefault="00A303E2" w:rsidP="00C95E2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CCATCCTTTTGCCAGTTCCTC</w:t>
            </w:r>
          </w:p>
        </w:tc>
      </w:tr>
      <w:tr w:rsidR="00A303E2" w:rsidRPr="00575E92" w14:paraId="5AC502EB" w14:textId="77777777" w:rsidTr="007E4CA5">
        <w:tc>
          <w:tcPr>
            <w:tcW w:w="1696" w:type="dxa"/>
          </w:tcPr>
          <w:p w14:paraId="6EAC03B4" w14:textId="5FA97750" w:rsidR="00A303E2" w:rsidRPr="00575E92" w:rsidRDefault="007E66E0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17A</w:t>
            </w:r>
          </w:p>
        </w:tc>
        <w:tc>
          <w:tcPr>
            <w:tcW w:w="3546" w:type="dxa"/>
          </w:tcPr>
          <w:p w14:paraId="58170D5F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TTTAACTCCCTTGGCGCAAAA</w:t>
            </w:r>
          </w:p>
        </w:tc>
        <w:tc>
          <w:tcPr>
            <w:tcW w:w="3036" w:type="dxa"/>
          </w:tcPr>
          <w:p w14:paraId="0768CE75" w14:textId="77777777" w:rsidR="00A303E2" w:rsidRPr="00575E92" w:rsidRDefault="00A303E2" w:rsidP="00C95E2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CTTTCCCTCCGCATTGACAC</w:t>
            </w:r>
          </w:p>
        </w:tc>
      </w:tr>
      <w:tr w:rsidR="00A303E2" w:rsidRPr="00575E92" w14:paraId="160AE073" w14:textId="77777777" w:rsidTr="007E4CA5">
        <w:tc>
          <w:tcPr>
            <w:tcW w:w="1696" w:type="dxa"/>
          </w:tcPr>
          <w:p w14:paraId="530DD5D9" w14:textId="00A8349D" w:rsidR="00A303E2" w:rsidRPr="00575E92" w:rsidRDefault="007E66E0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L-17F</w:t>
            </w:r>
          </w:p>
        </w:tc>
        <w:tc>
          <w:tcPr>
            <w:tcW w:w="3546" w:type="dxa"/>
          </w:tcPr>
          <w:p w14:paraId="54D1D5EC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TGCTACTGTTGATGTTGGGAC</w:t>
            </w:r>
          </w:p>
        </w:tc>
        <w:tc>
          <w:tcPr>
            <w:tcW w:w="3036" w:type="dxa"/>
          </w:tcPr>
          <w:p w14:paraId="1108B4C0" w14:textId="77777777" w:rsidR="00A303E2" w:rsidRPr="00575E92" w:rsidRDefault="00A303E2" w:rsidP="00C95E2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AATGCCCTGGTTTTGGTTGAA</w:t>
            </w:r>
          </w:p>
        </w:tc>
      </w:tr>
      <w:tr w:rsidR="00A303E2" w:rsidRPr="00575E92" w14:paraId="4F796DEA" w14:textId="77777777" w:rsidTr="007E4CA5">
        <w:tc>
          <w:tcPr>
            <w:tcW w:w="1696" w:type="dxa"/>
          </w:tcPr>
          <w:p w14:paraId="3A51662F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2f1</w:t>
            </w:r>
          </w:p>
        </w:tc>
        <w:tc>
          <w:tcPr>
            <w:tcW w:w="3546" w:type="dxa"/>
          </w:tcPr>
          <w:p w14:paraId="5FC9DAB6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TCACCACAGATCCCAGCCAGTC</w:t>
            </w:r>
          </w:p>
        </w:tc>
        <w:tc>
          <w:tcPr>
            <w:tcW w:w="3036" w:type="dxa"/>
          </w:tcPr>
          <w:p w14:paraId="5DD85673" w14:textId="77777777" w:rsidR="00A303E2" w:rsidRPr="00575E92" w:rsidRDefault="00A303E2" w:rsidP="00C95E2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TCCTCCCGCACATGCTCCAG</w:t>
            </w:r>
          </w:p>
        </w:tc>
      </w:tr>
      <w:tr w:rsidR="00A303E2" w:rsidRPr="00575E92" w14:paraId="7C4D7AD1" w14:textId="77777777" w:rsidTr="007E4CA5">
        <w:tc>
          <w:tcPr>
            <w:tcW w:w="1696" w:type="dxa"/>
          </w:tcPr>
          <w:p w14:paraId="007A98AE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Epha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46" w:type="dxa"/>
          </w:tcPr>
          <w:p w14:paraId="7A40098C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GGAAGGAGGGTGGGAGGAAGTG</w:t>
            </w:r>
          </w:p>
        </w:tc>
        <w:tc>
          <w:tcPr>
            <w:tcW w:w="3036" w:type="dxa"/>
          </w:tcPr>
          <w:p w14:paraId="05BB44DD" w14:textId="77777777" w:rsidR="00A303E2" w:rsidRPr="00575E92" w:rsidRDefault="00A303E2" w:rsidP="00C95E2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CCAGTCAGTTCGCAGCCAGTTG</w:t>
            </w:r>
          </w:p>
        </w:tc>
      </w:tr>
      <w:tr w:rsidR="00A303E2" w:rsidRPr="00575E92" w14:paraId="66952406" w14:textId="77777777" w:rsidTr="007E4CA5">
        <w:tc>
          <w:tcPr>
            <w:tcW w:w="1696" w:type="dxa"/>
          </w:tcPr>
          <w:p w14:paraId="436DAE65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  <w:proofErr w:type="spellEnd"/>
          </w:p>
        </w:tc>
        <w:tc>
          <w:tcPr>
            <w:tcW w:w="3546" w:type="dxa"/>
          </w:tcPr>
          <w:p w14:paraId="61C825F1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CCTCCCTACGGCGTGCTCAG</w:t>
            </w:r>
          </w:p>
        </w:tc>
        <w:tc>
          <w:tcPr>
            <w:tcW w:w="3036" w:type="dxa"/>
          </w:tcPr>
          <w:p w14:paraId="566472CE" w14:textId="77777777" w:rsidR="00A303E2" w:rsidRPr="00575E92" w:rsidRDefault="00A303E2" w:rsidP="00C95E2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ACGGTCGGGCTGCTGCTC</w:t>
            </w:r>
          </w:p>
        </w:tc>
      </w:tr>
      <w:tr w:rsidR="00A303E2" w:rsidRPr="00575E92" w14:paraId="3C7874A8" w14:textId="77777777" w:rsidTr="007E4CA5">
        <w:tc>
          <w:tcPr>
            <w:tcW w:w="1696" w:type="dxa"/>
          </w:tcPr>
          <w:p w14:paraId="0293D632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rak4</w:t>
            </w:r>
          </w:p>
        </w:tc>
        <w:tc>
          <w:tcPr>
            <w:tcW w:w="3546" w:type="dxa"/>
          </w:tcPr>
          <w:p w14:paraId="7C8CF1BC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CTTCTCCAGCGACAGCGACAAC</w:t>
            </w:r>
          </w:p>
        </w:tc>
        <w:tc>
          <w:tcPr>
            <w:tcW w:w="3036" w:type="dxa"/>
          </w:tcPr>
          <w:p w14:paraId="4622B4A2" w14:textId="77777777" w:rsidR="00A303E2" w:rsidRPr="00575E92" w:rsidRDefault="00A303E2" w:rsidP="00C95E2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ACCATCCAGGCAGGACAGTCTG</w:t>
            </w:r>
          </w:p>
        </w:tc>
      </w:tr>
      <w:tr w:rsidR="00A303E2" w:rsidRPr="00575E92" w14:paraId="784AB11B" w14:textId="77777777" w:rsidTr="007E4CA5">
        <w:tc>
          <w:tcPr>
            <w:tcW w:w="1696" w:type="dxa"/>
          </w:tcPr>
          <w:p w14:paraId="742027A5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ap3k9</w:t>
            </w:r>
          </w:p>
        </w:tc>
        <w:tc>
          <w:tcPr>
            <w:tcW w:w="3546" w:type="dxa"/>
          </w:tcPr>
          <w:p w14:paraId="109DE43F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ACGCCAACCAACAGCCTCAAG</w:t>
            </w:r>
          </w:p>
        </w:tc>
        <w:tc>
          <w:tcPr>
            <w:tcW w:w="3036" w:type="dxa"/>
          </w:tcPr>
          <w:p w14:paraId="144A0FBE" w14:textId="77777777" w:rsidR="00A303E2" w:rsidRPr="00575E92" w:rsidRDefault="00A303E2" w:rsidP="00C95E2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CTGCCAGAACAGCTCCACATCC</w:t>
            </w:r>
          </w:p>
        </w:tc>
      </w:tr>
      <w:tr w:rsidR="00A303E2" w:rsidRPr="00575E92" w14:paraId="0F5923CE" w14:textId="77777777" w:rsidTr="007E4CA5">
        <w:tc>
          <w:tcPr>
            <w:tcW w:w="1696" w:type="dxa"/>
          </w:tcPr>
          <w:p w14:paraId="647944C7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tat3</w:t>
            </w:r>
          </w:p>
        </w:tc>
        <w:tc>
          <w:tcPr>
            <w:tcW w:w="3546" w:type="dxa"/>
          </w:tcPr>
          <w:p w14:paraId="1B507CC2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GGGCTTCTCCTTCTGGGTCTGG</w:t>
            </w:r>
          </w:p>
        </w:tc>
        <w:tc>
          <w:tcPr>
            <w:tcW w:w="3036" w:type="dxa"/>
          </w:tcPr>
          <w:p w14:paraId="79CED89E" w14:textId="77777777" w:rsidR="00A303E2" w:rsidRPr="00575E92" w:rsidRDefault="00A303E2" w:rsidP="00C95E2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CCCGCTCCTTGCTGATGAAACC</w:t>
            </w:r>
          </w:p>
        </w:tc>
      </w:tr>
      <w:tr w:rsidR="00A303E2" w:rsidRPr="00575E92" w14:paraId="5AB516D8" w14:textId="77777777" w:rsidTr="007E4CA5">
        <w:tc>
          <w:tcPr>
            <w:tcW w:w="1696" w:type="dxa"/>
          </w:tcPr>
          <w:p w14:paraId="69BF59CB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75E92">
              <w:rPr>
                <w:rFonts w:ascii="Times New Roman" w:hAnsi="Times New Roman" w:cs="Times New Roman"/>
                <w:sz w:val="18"/>
                <w:szCs w:val="18"/>
              </w:rPr>
              <w:t>gfbr2</w:t>
            </w:r>
          </w:p>
        </w:tc>
        <w:tc>
          <w:tcPr>
            <w:tcW w:w="3546" w:type="dxa"/>
          </w:tcPr>
          <w:p w14:paraId="6CE4B748" w14:textId="77777777" w:rsidR="00A303E2" w:rsidRPr="00575E92" w:rsidRDefault="00A303E2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GGCATCGCTCATCTCCACAGTG</w:t>
            </w:r>
          </w:p>
        </w:tc>
        <w:tc>
          <w:tcPr>
            <w:tcW w:w="3036" w:type="dxa"/>
          </w:tcPr>
          <w:p w14:paraId="1D582CA2" w14:textId="77777777" w:rsidR="00A303E2" w:rsidRPr="00575E92" w:rsidRDefault="00A303E2" w:rsidP="00C95E2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E92">
              <w:rPr>
                <w:rFonts w:ascii="Times New Roman" w:hAnsi="Times New Roman" w:cs="Times New Roman" w:hint="eastAsia"/>
                <w:sz w:val="18"/>
                <w:szCs w:val="18"/>
              </w:rPr>
              <w:t>CCCGAAGTCACACAGGCAACAG</w:t>
            </w:r>
          </w:p>
        </w:tc>
      </w:tr>
      <w:tr w:rsidR="00A303E2" w:rsidRPr="00575E92" w14:paraId="0E5D334B" w14:textId="77777777" w:rsidTr="007E4CA5">
        <w:tc>
          <w:tcPr>
            <w:tcW w:w="1696" w:type="dxa"/>
          </w:tcPr>
          <w:p w14:paraId="703A4E0F" w14:textId="7E90A0C5" w:rsidR="00A303E2" w:rsidRPr="00575E92" w:rsidRDefault="00206D0A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0A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991405">
              <w:rPr>
                <w:rFonts w:ascii="Times New Roman" w:hAnsi="Times New Roman" w:cs="Times New Roman"/>
                <w:sz w:val="18"/>
                <w:szCs w:val="18"/>
              </w:rPr>
              <w:t>-actin</w:t>
            </w:r>
          </w:p>
        </w:tc>
        <w:tc>
          <w:tcPr>
            <w:tcW w:w="3546" w:type="dxa"/>
          </w:tcPr>
          <w:p w14:paraId="07D17D61" w14:textId="3D7B3AF7" w:rsidR="00A303E2" w:rsidRPr="00575E92" w:rsidRDefault="00541756" w:rsidP="00C95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756">
              <w:rPr>
                <w:rFonts w:ascii="Times New Roman" w:hAnsi="Times New Roman" w:cs="Times New Roman"/>
                <w:sz w:val="18"/>
                <w:szCs w:val="18"/>
              </w:rPr>
              <w:t>GGCTGTATTCCCCTCCATCG</w:t>
            </w:r>
          </w:p>
        </w:tc>
        <w:tc>
          <w:tcPr>
            <w:tcW w:w="3036" w:type="dxa"/>
          </w:tcPr>
          <w:p w14:paraId="0AC3A352" w14:textId="1BED2EE0" w:rsidR="00A303E2" w:rsidRPr="00575E92" w:rsidRDefault="00541756" w:rsidP="005417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756">
              <w:rPr>
                <w:rFonts w:ascii="Times New Roman" w:hAnsi="Times New Roman" w:cs="Times New Roman"/>
                <w:sz w:val="18"/>
                <w:szCs w:val="18"/>
              </w:rPr>
              <w:t>CCAGTTGGTAACAATGCCATGT</w:t>
            </w:r>
          </w:p>
        </w:tc>
      </w:tr>
    </w:tbl>
    <w:p w14:paraId="3B6A5AAA" w14:textId="77777777" w:rsidR="00A303E2" w:rsidRDefault="00A303E2"/>
    <w:sectPr w:rsidR="00A303E2" w:rsidSect="00CD3D5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KAITI SC BLACK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903"/>
    <w:rsid w:val="000034F8"/>
    <w:rsid w:val="0002332A"/>
    <w:rsid w:val="00035355"/>
    <w:rsid w:val="00055B38"/>
    <w:rsid w:val="0007151B"/>
    <w:rsid w:val="000934DA"/>
    <w:rsid w:val="000A342A"/>
    <w:rsid w:val="000D2F06"/>
    <w:rsid w:val="000F1520"/>
    <w:rsid w:val="0010247B"/>
    <w:rsid w:val="0013390A"/>
    <w:rsid w:val="00135DB5"/>
    <w:rsid w:val="001377C7"/>
    <w:rsid w:val="0014094C"/>
    <w:rsid w:val="0016406F"/>
    <w:rsid w:val="00170338"/>
    <w:rsid w:val="00172461"/>
    <w:rsid w:val="0017610C"/>
    <w:rsid w:val="001767F9"/>
    <w:rsid w:val="001A1CD5"/>
    <w:rsid w:val="001B3201"/>
    <w:rsid w:val="001C6747"/>
    <w:rsid w:val="001D3249"/>
    <w:rsid w:val="00206D0A"/>
    <w:rsid w:val="0021378E"/>
    <w:rsid w:val="00225D58"/>
    <w:rsid w:val="0024198A"/>
    <w:rsid w:val="00241E29"/>
    <w:rsid w:val="00250DE2"/>
    <w:rsid w:val="00252E0A"/>
    <w:rsid w:val="00255801"/>
    <w:rsid w:val="00257BDE"/>
    <w:rsid w:val="00267589"/>
    <w:rsid w:val="00284D65"/>
    <w:rsid w:val="002A12E3"/>
    <w:rsid w:val="002B2E1D"/>
    <w:rsid w:val="002C223D"/>
    <w:rsid w:val="002C3645"/>
    <w:rsid w:val="002E15AD"/>
    <w:rsid w:val="002E2D2D"/>
    <w:rsid w:val="002E4261"/>
    <w:rsid w:val="002F33F9"/>
    <w:rsid w:val="003209DF"/>
    <w:rsid w:val="00323F8A"/>
    <w:rsid w:val="00324CDD"/>
    <w:rsid w:val="003261E3"/>
    <w:rsid w:val="00332C08"/>
    <w:rsid w:val="00345F77"/>
    <w:rsid w:val="0035183A"/>
    <w:rsid w:val="003538B0"/>
    <w:rsid w:val="00377C33"/>
    <w:rsid w:val="00382C89"/>
    <w:rsid w:val="003A2187"/>
    <w:rsid w:val="003B2FDC"/>
    <w:rsid w:val="003C6233"/>
    <w:rsid w:val="003F137A"/>
    <w:rsid w:val="003F4061"/>
    <w:rsid w:val="003F46EA"/>
    <w:rsid w:val="0041293A"/>
    <w:rsid w:val="00414886"/>
    <w:rsid w:val="00432664"/>
    <w:rsid w:val="00436497"/>
    <w:rsid w:val="004468B3"/>
    <w:rsid w:val="004472A7"/>
    <w:rsid w:val="00457F78"/>
    <w:rsid w:val="004640AA"/>
    <w:rsid w:val="00465402"/>
    <w:rsid w:val="00491C30"/>
    <w:rsid w:val="004958F9"/>
    <w:rsid w:val="004B59A7"/>
    <w:rsid w:val="004D3E0F"/>
    <w:rsid w:val="004E5F40"/>
    <w:rsid w:val="00501F67"/>
    <w:rsid w:val="00507D86"/>
    <w:rsid w:val="00515B3F"/>
    <w:rsid w:val="00541756"/>
    <w:rsid w:val="00546736"/>
    <w:rsid w:val="00573E1B"/>
    <w:rsid w:val="00583EB2"/>
    <w:rsid w:val="005931B8"/>
    <w:rsid w:val="005A1FC7"/>
    <w:rsid w:val="005B7501"/>
    <w:rsid w:val="005E63B5"/>
    <w:rsid w:val="005F306E"/>
    <w:rsid w:val="005F3597"/>
    <w:rsid w:val="005F4C2D"/>
    <w:rsid w:val="006001FC"/>
    <w:rsid w:val="00612C75"/>
    <w:rsid w:val="006214B1"/>
    <w:rsid w:val="00631AF5"/>
    <w:rsid w:val="00632C2A"/>
    <w:rsid w:val="0065675C"/>
    <w:rsid w:val="00680903"/>
    <w:rsid w:val="0069460F"/>
    <w:rsid w:val="00695BFA"/>
    <w:rsid w:val="006977D1"/>
    <w:rsid w:val="006A4F88"/>
    <w:rsid w:val="006C381E"/>
    <w:rsid w:val="006E2B18"/>
    <w:rsid w:val="006E60D5"/>
    <w:rsid w:val="006F47B5"/>
    <w:rsid w:val="007038F5"/>
    <w:rsid w:val="00706FC0"/>
    <w:rsid w:val="007529F1"/>
    <w:rsid w:val="007536DE"/>
    <w:rsid w:val="0076088A"/>
    <w:rsid w:val="00790C4F"/>
    <w:rsid w:val="00792B88"/>
    <w:rsid w:val="007B1D76"/>
    <w:rsid w:val="007E4CA5"/>
    <w:rsid w:val="007E66E0"/>
    <w:rsid w:val="007E6F3D"/>
    <w:rsid w:val="00822846"/>
    <w:rsid w:val="00826174"/>
    <w:rsid w:val="008300B7"/>
    <w:rsid w:val="008435AA"/>
    <w:rsid w:val="0084615C"/>
    <w:rsid w:val="0084630C"/>
    <w:rsid w:val="008635CC"/>
    <w:rsid w:val="00873CB4"/>
    <w:rsid w:val="00875804"/>
    <w:rsid w:val="00884D29"/>
    <w:rsid w:val="00891CC8"/>
    <w:rsid w:val="008A5899"/>
    <w:rsid w:val="008B0A75"/>
    <w:rsid w:val="008B1499"/>
    <w:rsid w:val="008C7BD9"/>
    <w:rsid w:val="009046C5"/>
    <w:rsid w:val="00953B24"/>
    <w:rsid w:val="00976513"/>
    <w:rsid w:val="00991405"/>
    <w:rsid w:val="0099156E"/>
    <w:rsid w:val="00993E17"/>
    <w:rsid w:val="00996000"/>
    <w:rsid w:val="009E0C76"/>
    <w:rsid w:val="00A013D7"/>
    <w:rsid w:val="00A02304"/>
    <w:rsid w:val="00A12519"/>
    <w:rsid w:val="00A13DE0"/>
    <w:rsid w:val="00A303E2"/>
    <w:rsid w:val="00A30521"/>
    <w:rsid w:val="00A662D4"/>
    <w:rsid w:val="00A67848"/>
    <w:rsid w:val="00A77EEE"/>
    <w:rsid w:val="00A82DE0"/>
    <w:rsid w:val="00A92EBA"/>
    <w:rsid w:val="00AB0396"/>
    <w:rsid w:val="00AB5DBE"/>
    <w:rsid w:val="00AB7E7B"/>
    <w:rsid w:val="00AC4785"/>
    <w:rsid w:val="00AE2273"/>
    <w:rsid w:val="00AE4021"/>
    <w:rsid w:val="00AF4D3E"/>
    <w:rsid w:val="00B1729D"/>
    <w:rsid w:val="00B1762A"/>
    <w:rsid w:val="00B21BEF"/>
    <w:rsid w:val="00B25085"/>
    <w:rsid w:val="00B32DFA"/>
    <w:rsid w:val="00B44A94"/>
    <w:rsid w:val="00B470D2"/>
    <w:rsid w:val="00B47696"/>
    <w:rsid w:val="00B518AB"/>
    <w:rsid w:val="00B61933"/>
    <w:rsid w:val="00B654A9"/>
    <w:rsid w:val="00B700E6"/>
    <w:rsid w:val="00B93BE4"/>
    <w:rsid w:val="00BA0F26"/>
    <w:rsid w:val="00BB54C5"/>
    <w:rsid w:val="00BC13B4"/>
    <w:rsid w:val="00BC57FA"/>
    <w:rsid w:val="00BC5848"/>
    <w:rsid w:val="00BC67E8"/>
    <w:rsid w:val="00BE05FC"/>
    <w:rsid w:val="00BE25A8"/>
    <w:rsid w:val="00C10F3F"/>
    <w:rsid w:val="00C1521F"/>
    <w:rsid w:val="00C266A8"/>
    <w:rsid w:val="00C34726"/>
    <w:rsid w:val="00C402AD"/>
    <w:rsid w:val="00C73442"/>
    <w:rsid w:val="00C760BE"/>
    <w:rsid w:val="00C91E5A"/>
    <w:rsid w:val="00CA3A54"/>
    <w:rsid w:val="00CA630D"/>
    <w:rsid w:val="00CD3D5F"/>
    <w:rsid w:val="00CE7EF5"/>
    <w:rsid w:val="00CF5EA0"/>
    <w:rsid w:val="00D02387"/>
    <w:rsid w:val="00D104FF"/>
    <w:rsid w:val="00D25FC6"/>
    <w:rsid w:val="00D47322"/>
    <w:rsid w:val="00D507E8"/>
    <w:rsid w:val="00D50E61"/>
    <w:rsid w:val="00D51A0C"/>
    <w:rsid w:val="00D60090"/>
    <w:rsid w:val="00D60FA6"/>
    <w:rsid w:val="00D64EFB"/>
    <w:rsid w:val="00D90538"/>
    <w:rsid w:val="00DB53BE"/>
    <w:rsid w:val="00DC6437"/>
    <w:rsid w:val="00DC6856"/>
    <w:rsid w:val="00DC71B7"/>
    <w:rsid w:val="00DC74EF"/>
    <w:rsid w:val="00DF0331"/>
    <w:rsid w:val="00E2379F"/>
    <w:rsid w:val="00E32888"/>
    <w:rsid w:val="00E4522B"/>
    <w:rsid w:val="00E8071C"/>
    <w:rsid w:val="00E941B5"/>
    <w:rsid w:val="00E973F5"/>
    <w:rsid w:val="00EA7EF7"/>
    <w:rsid w:val="00EB2B89"/>
    <w:rsid w:val="00ED4BDA"/>
    <w:rsid w:val="00EE1A45"/>
    <w:rsid w:val="00EE449D"/>
    <w:rsid w:val="00F05447"/>
    <w:rsid w:val="00F12A31"/>
    <w:rsid w:val="00F24C6B"/>
    <w:rsid w:val="00F26381"/>
    <w:rsid w:val="00F274B9"/>
    <w:rsid w:val="00F27592"/>
    <w:rsid w:val="00F556D8"/>
    <w:rsid w:val="00F65565"/>
    <w:rsid w:val="00F6579F"/>
    <w:rsid w:val="00F71D06"/>
    <w:rsid w:val="00F77DF8"/>
    <w:rsid w:val="00FA0367"/>
    <w:rsid w:val="00FA79A5"/>
    <w:rsid w:val="00FB69DB"/>
    <w:rsid w:val="00FE0806"/>
    <w:rsid w:val="00FE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6BBE5"/>
  <w15:chartTrackingRefBased/>
  <w15:docId w15:val="{523A3A5B-8092-7745-A7CE-5DF1FC55A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903"/>
    <w:pPr>
      <w:spacing w:line="360" w:lineRule="auto"/>
    </w:pPr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D64E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毕业论文目录1级"/>
    <w:basedOn w:val="a"/>
    <w:next w:val="a"/>
    <w:autoRedefine/>
    <w:uiPriority w:val="39"/>
    <w:unhideWhenUsed/>
    <w:qFormat/>
    <w:rsid w:val="00267589"/>
    <w:rPr>
      <w:rFonts w:eastAsia="黑体"/>
      <w:b/>
      <w:bCs/>
      <w:caps/>
      <w:sz w:val="23"/>
      <w:szCs w:val="20"/>
    </w:rPr>
  </w:style>
  <w:style w:type="paragraph" w:styleId="TOC2">
    <w:name w:val="toc 2"/>
    <w:aliases w:val="毕业论文目录2级"/>
    <w:basedOn w:val="a"/>
    <w:next w:val="a"/>
    <w:autoRedefine/>
    <w:uiPriority w:val="39"/>
    <w:unhideWhenUsed/>
    <w:qFormat/>
    <w:rsid w:val="00267589"/>
    <w:pPr>
      <w:ind w:leftChars="100" w:left="100" w:rightChars="100" w:right="100"/>
    </w:pPr>
    <w:rPr>
      <w:rFonts w:eastAsia="黑体"/>
      <w:b/>
      <w:smallCaps/>
      <w:szCs w:val="20"/>
    </w:rPr>
  </w:style>
  <w:style w:type="paragraph" w:styleId="TOC3">
    <w:name w:val="toc 3"/>
    <w:aliases w:val="毕业论文目录3级"/>
    <w:basedOn w:val="a"/>
    <w:next w:val="a"/>
    <w:autoRedefine/>
    <w:uiPriority w:val="39"/>
    <w:unhideWhenUsed/>
    <w:qFormat/>
    <w:rsid w:val="00267589"/>
    <w:pPr>
      <w:tabs>
        <w:tab w:val="right" w:leader="dot" w:pos="8290"/>
      </w:tabs>
      <w:ind w:leftChars="100" w:left="240" w:rightChars="100" w:right="240"/>
    </w:pPr>
    <w:rPr>
      <w:rFonts w:eastAsia="黑体"/>
      <w:iCs/>
      <w:szCs w:val="20"/>
    </w:rPr>
  </w:style>
  <w:style w:type="paragraph" w:customStyle="1" w:styleId="a3">
    <w:name w:val="毕业论文图表注释"/>
    <w:basedOn w:val="a4"/>
    <w:autoRedefine/>
    <w:qFormat/>
    <w:rsid w:val="00D64EFB"/>
    <w:pPr>
      <w:spacing w:line="240" w:lineRule="auto"/>
    </w:pPr>
    <w:rPr>
      <w:rFonts w:eastAsia="KAITI SC BLACK"/>
      <w:sz w:val="21"/>
    </w:rPr>
  </w:style>
  <w:style w:type="paragraph" w:customStyle="1" w:styleId="3">
    <w:name w:val="毕业论文3级标题"/>
    <w:basedOn w:val="1"/>
    <w:next w:val="a"/>
    <w:autoRedefine/>
    <w:qFormat/>
    <w:rsid w:val="00D64EFB"/>
    <w:pPr>
      <w:spacing w:line="240" w:lineRule="auto"/>
    </w:pPr>
    <w:rPr>
      <w:sz w:val="24"/>
    </w:rPr>
  </w:style>
  <w:style w:type="character" w:customStyle="1" w:styleId="10">
    <w:name w:val="标题 1 字符"/>
    <w:basedOn w:val="a0"/>
    <w:link w:val="1"/>
    <w:uiPriority w:val="9"/>
    <w:rsid w:val="00D64EFB"/>
    <w:rPr>
      <w:b/>
      <w:bCs/>
      <w:kern w:val="44"/>
      <w:sz w:val="44"/>
      <w:szCs w:val="44"/>
    </w:rPr>
  </w:style>
  <w:style w:type="paragraph" w:customStyle="1" w:styleId="a4">
    <w:name w:val="毕业论文正文"/>
    <w:basedOn w:val="a"/>
    <w:link w:val="a5"/>
    <w:autoRedefine/>
    <w:qFormat/>
    <w:rsid w:val="00D64EFB"/>
    <w:pPr>
      <w:ind w:firstLineChars="200" w:firstLine="480"/>
    </w:pPr>
    <w:rPr>
      <w:rFonts w:ascii="Times New Roman" w:hAnsi="Times New Roman"/>
    </w:rPr>
  </w:style>
  <w:style w:type="character" w:customStyle="1" w:styleId="a5">
    <w:name w:val="毕业论文正文 字符"/>
    <w:basedOn w:val="a0"/>
    <w:link w:val="a4"/>
    <w:rsid w:val="00D64EFB"/>
    <w:rPr>
      <w:rFonts w:ascii="Times New Roman" w:eastAsia="宋体" w:hAnsi="Times New Roman" w:cs="宋体"/>
      <w:kern w:val="0"/>
      <w:sz w:val="24"/>
    </w:rPr>
  </w:style>
  <w:style w:type="table" w:styleId="a6">
    <w:name w:val="Table Grid"/>
    <w:basedOn w:val="a1"/>
    <w:uiPriority w:val="39"/>
    <w:rsid w:val="00680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B54C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6</Words>
  <Characters>1164</Characters>
  <Application>Microsoft Office Word</Application>
  <DocSecurity>0</DocSecurity>
  <Lines>17</Lines>
  <Paragraphs>1</Paragraphs>
  <ScaleCrop>false</ScaleCrop>
  <Manager/>
  <Company/>
  <LinksUpToDate>false</LinksUpToDate>
  <CharactersWithSpaces>13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亦舒</dc:creator>
  <cp:keywords/>
  <dc:description/>
  <cp:lastModifiedBy>王 亦舒</cp:lastModifiedBy>
  <cp:revision>26</cp:revision>
  <dcterms:created xsi:type="dcterms:W3CDTF">2021-03-28T16:18:00Z</dcterms:created>
  <dcterms:modified xsi:type="dcterms:W3CDTF">2021-04-11T11:08:00Z</dcterms:modified>
  <cp:category/>
</cp:coreProperties>
</file>